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Additional file 2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i/>
          <w:sz w:val="20"/>
        </w:rPr>
        <w:t>Ciona intestinalis</w:t>
      </w:r>
      <w:r>
        <w:rPr>
          <w:b/>
          <w:sz w:val="20"/>
        </w:rPr>
        <w:t xml:space="preserve"> sequences corrected from the predicted JGI gene models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52455_ADAMa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LGFLQLLLFLIETSIAEHPLHKKLHTWHTLKLRDMRHSRIKRSIMDDEIPTLDQLISFNAFNKTFRLSLLPSPEVFAMGFKAFVSGKNAEEEIRVDKAKVLKGTVLGDSKSHVIAHLQDGRLTASIDTDNETYIVEPMWRHMHAHDINEDTKSDMLVYRRSDVKLQSLNDPHGEDGFCDTHRLMREFRNKSKHDHNRNGIEDELETVRHQARHHRAKRSTAIPKICKITLVADHRFYREMGNSSIHETMYYLINLIERVNHIYKNTDWVTDPSQPKGVYKGYGFQIDNITIHNESTADPRYNQAHYWSEAKQLLEAFSEKKRSNCLSHLFTYVDFARGLLGLAYVGSGKKDDVGGICTKPYNRGNGDPTLYLNTGLTTTVNWGQRILTTEADLVTAHELGHNFGAEHDEEGAVNSADNCRPGQANGGNYIMCPAAVTGEYPNNKVFSVCSKRNILRSLKNKAPLCFQEEKNSFCGNFQVETHDNETCDVGYITGFSNEDRCCLFNCTLKPGAKCSNKNYKCCTEDCQIAGPTKMCRAHIPGLCLKDVYCNGVDKVCPRPKPMPDNTMCGDLGRCRNGVCEPFCRTKGLQPCLCSLLEDQFCSRCCAPLGVTGDELTNLCTPYLNISESHWTLPDNSRCTLGYCRKGKCHKQTQDVIERVWDIFKHISPDKIGQLLADNIVGGVLVFSLLFWVPCSCLINFVDKKRIKNRREEDKWRTQRGNEYTRNSMVFKGVSGSSAPVTPRIRIQRNNVAWNSGQVVKAGFGAKEQWKMSQAKGFNVRK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39599_ADAM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FNIAVLSIILFLCLQGELVTSMSKHVSYFEHLKYDVKNLAYQHERTRRSVSSSTKPVKLKFQAHGRNFDIHLHQDRTIFRPNLIIVDENNDKVDVNVSHVYHGVLYGQRESYVHGSIISGIFRGVIHEPNVGKFYVEETHQFFGGSQGQSPVAGYNGHSVIYHENDVIHPKKHSHHHCGASQPKVADWMKSYQNSSISEPVVTRHRRRRAVDPTKTTCLLYIQTDHILYEEYNSRDVIVSKIAEHVKAVNQIYTRTLFTTSTNERIRDINFMVQRIRINRTSAADDPFKSRNIGVEKFLDIASLANHNDYCLAYVFTNRDFDNGVLGLAWVGSPTGTSGGICEKYRTYTDRSAKSLNTGIVTFKNYGTVMPAVVTHITFAHELGHNFGSPHDGGVECTPGESPSIQTKKQGNFIMYARATSGKEPNNDVFSGCSIRNMSRVLEAKMSCFVSSDTPRCGNNLIDEGEDCDCGYSDTCADIGDVCCTPADDENNVERRCKLKAGKSCSITQGPCCNGTTCEAKNSNYRCSEETQCQLAQVCNLSKAVCPNATAKREAEICNHGTQICVQGTCSGSICAKHGLEKCECEIPPGSKNRTLLCHTCCKLPGNSSTCKSTGEYAQFNYSVIHVLPGSACENYNGYCDVFSKCRKVDADGPLSRLKKAIFNPALYNTIRNWIVEYWWAVMLMGLALVLLMAGFIKLCSVHTPSNNPRLPKHKQLPGAGTLRRRQNQRQVQQRRRRQQQQSSRDSYPMTH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31886_ADAMc1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LLKLVFICFVLVENSNASFFVGSSSSFASTLLTRLKQYTIVIPHQAEDKHARLKKRDLSTELHVVPGIHSKQTYFSFKFENQTYILELKLNEELLPKDFSTSIHTDDGQVIMDKPNLQERNHCYYQGHVVNMEGSHVIMSTCDGLKGCIALSDDFLLIEPLSPHSTQHVVYRPKDQTLNEAGTCGNQDMGHAVVNVDSFAGISALSVRRHREATTEKKFLELLIVADKAQYSRVDLDNRIKELVNYINGFYKKLKIHVVLSHIEVWKTQDKIPLKTNAQEVLNEFLSYRQRKISSEPPNSYWKYTDNAQLLYGGSFEGSTIGMASVKTMCTSRSGGVNQDHQTNVFYTATTLAHEMGHNFGMHHDSASCVCPPGAQCLMASGSSFKKDWSSCSKEYLAQSITEGLGNCLLNVPDPSRLYGGPKCGNDIIEMGEDCDCGGVDECLSQCCNATTCKLISGASCDTGPCCLGCQYSPAGQICRDTNNNICDLAEYCTGTSANCPGNVYRQNGSPCNGNQAACAQGVCLTHDLQCQGIWGEGAVSGNDICYERVNKLGNWNGNCGRGTSGFIICTKENSKCGKLQCSGGADRPIVARDRYAFKNTIDRKYECKTISSDDNATDVSDPGLVRDGTRCGDGKICNDGKCDDLPSMTCDATCNGHGVCNNLGNCHCNRGWAPPFCSSEGNGGSVNSGPITSNTMDTQTILMLVMFLVVFPIVVDPVYLSGIDIAREEHRSNHGKKEEKDRLEAVARAKKSGGKNLARTKDRVTSNSEEHLFDDGANEVEFRTSAVKKKPVLGWDSVNQWNDEPASTQKPVPIVMSMTKPTPPLEAPKIQNTPTRPPPPHPIAPSQVSVTVTPVRSAPPPPLPPPVQPQATTTLASNHPQPPRHPPPPAITKPSNQSAVRPNFPPPPPTTKPPLPPVGQPPPPVSKKPTPEKKPIFKPLVANKPHFHGSNPILASTTRPPPSKVLTQRPHSGGELPNDAIDPSQLSVQERMQRF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40827_ADAMc2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RVKRNVLTETKFIELLLIADNSEFQSIGSIAAIHSRFSTFTNIVDLLFRPLNFRVVLSHVEIWNQQNLINVVASNEMTLNSLRTYRDTQLAVGLANNVWKLTDTAMLITHSRGLTGIGIAFVSGMCRSTSVTLTHDFRNSTALVAMVMAHELGHNLGMEHDTDSCACSQPSCIMDTFANGGTDWTNCSRQQLDAFLQFHDPGCLLNVPNPSNIFTTPVCGNGLVEAGEQCDCGFPGSCNTLCCNAATCMLWPSAQCNKGLCCYNNCTFVHSGTICRNSSHADCDLPEYCSGISNQCPGDFFRKDSLPCNNGTGVCVSGLCLDRSTQCQEYWGPSSRNGASICYLVNTQGERYAHCGYTPPSTYAQCNLMDRECGLLHCMSNATTATLSGVSGLSFRFVVGGEACRSITITSPDTSDVGFVRNGMSCGTNKICMDRRCVSASNLGCDATCSNNGVCNNLLHCHCNIGWSPPFCNITGFGGSVDSGPASPIAETIIDSKLDFVYMTLLPTIKSEKLMPTVRVIENSLMNSLTCLTVGPQPYRIGILNCWLSKNS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43853_MMPa1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NIFIQSYLEKFGYAAPPSYRRSAGNRMSSSYLEEALRAFQEFSDLPITGKLDEATLTKMDEKRCGNPDMTGTVNAKRKKRYALKGGKWDHKQLTYKFINYPTKLSVSQSESEIRTAFQWWEDNSSLRFSKVTKGEHADIEIMFAVGDHGDWDSFDGPGHTLAHAYFPVFGGNVHFDEAEPWSISSASGVKLGTVAAHEFGHSLGLSHSDVTTALMAPFYSPNTKGLHSDDIQAVQELYGKSLEKTDTVTQSPVPTTGKTEQTNTKVPPISSCNGRFDAITRLNNGSTYAFQGEMFWRLNDKNADKGFPASIRTVWGISGKVDAALTFNGNTDIFQGHILHRFRNGIRIQTSNISSIYRNIPSFVDAAFEWSGNGKIYFIKGQKYWRYNPSRGAVAFGYPKSLSVWGGLPKHIDSAMKWKGKTYFFENGQYYRFADYKMHVASSTESPYPRRADERWLGCRGNALMTGLAQNQKRTVKTADRRSPVLNF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49359_MMPa2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VLFFVSFISMLGSAIPAAVSQSQAVTYLMKFGHAPESNHMSGDLMTLSSLEDSIRSFQRFADLPITGELDESTLRKMGEKRCGNPDIAGTDNAKRKKRYALQGSKWDHKHLTYKFINHSPDLPASQVETEIRAAFQWWEDNSSLRFSKVAKSQRADIEILFSAGAHGDGDPFDGPGQTLAHAYFPGSGGNAHFDEAERWSISSGSGKVNLRIVAAHEFGHSLGLSHSDVSEALMAPFYNPRSSGLHSDDIQAIQRLYGKSMVKPDIVTPKPTVPTTTRRTTTPRTTRRTTTKVPPVGACNGRFDAITRLSNGSTYAFQGDMFWRLNDQNVDEGFPASIRTVWGISGKIDAALTYNGNTDIFQGHKVHRFRNGIRIQTSHISSRYGNVPSFIDAAFEWSGNGKIYFIKGEQYWRYNPSRRTVDSGYPKPLSVWRGLPKHIDSAMQWNGKTYFFENGQYYRFDDNRIQVASSTKYPYPRRADEWWLGCKDNTLMTGLSQNSENGGGSGGASKSGVQVSLVLLSSIVMIFTA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48688_MMPa3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LLIATAYAFPAPDPEEVLVRNVRSPDLGNLAKWNPATASKTDLTNIFTNLGNNARSQFPDVFDDVSNRFENAAERILERLRGNVEVQMTQLMTSFSDHDFDLVIRDLPRQIGHSSSRVVSKIVNLSEEYLGKFGYMSHKRAASAKLGGLVDKKSFAKSIREFQRMAGLPASGELNRETMRMMSMDRCGVEDRIGSVMMGSNGNEADSKKKQESKVKEKAKIRSKKQIKAINVEGDRWSNTKLKYYIENRTPDMTAAQVDDSIQRAFDVWANYTTLRFRQTRNPSEANFKISFGAGSHGDPYAFDGKGGTLAHAFFPSDGRAHFDEAEHYTYKGGPGVNLFIVAAHEFGHALGLGHSSVPNSLMAPFYQGYTANFQLHDDDIAGIQQLYGKKVDVDAKKKRPTKPPARPTAPTTTARPRPADAMNVCGKNISFDCMFFDQQKQSVFALKGKYFWKINDYGVVDGYPKKIYQYWKGLPGNIQAAAYSRITRRTYFFKGRRMWRFNGRVLDPGFPRDSSDLALPANPSAALQWGGDGNIYVFRKSYFYRFSEWQPFDGRKRYQHKKIAKFWTGIPNAPDAAIQWKNGKSYFFKRNDYWRFNGIDRDVDPNYPKSIKKLWIGCQGKTSAKLTKKNRKSKKGRKGRKNSRRTNTPPLARLELAPGSSNPQ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38953_MMP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GDEEFLVALSNFQHANGLNITGVLDEETMMIMTQLRCGVPDLTVNPNITTSTGDPSDSDTESVTITPQINDIIADSGSAEGSGQRAENAEYMENETEWDTNSTEEAFMSDVESIVSEAELSTESRKEDMEEILSALRREKMARLNDSTINDTVPPPRFPELLERIVLYTRHQEHKRTKRSGAYRMFNRANGWGLAFPRRTITWRLWPSSRNQFMTSNEVWFTVKLAFRMWSEILPRNFLEDNVSPVSQVDVLIGFGINQHNRCPVSFGQGPLIQEYAHAWALPKAEIHFNDEQPFVPVSWIPATVSGGAPQTRSSASYPISLLKVAIHEIGHTLGLSHNDNRLSIMNPYYKPFQGSKNMDELSTSDRNSIKAIYGECEIPFDVAFDWLRQERSPDGVFRWKYNTYFFRRQWYWLYENSNKRPRYGDPKPTAYHWSGVMQLNDPHRKIDGIVHVREWNSPLGPIYFFKGDVFIEYDSRLARAMTSDSNGNRYPRPIRDLFPGVPYPIDTVFYKSDERILYFFKNHLVYRFHWTTKRLASIATIAATFPGWGGASPLPSNIDAAYYSYTEQAYFFYKGHYFWKMAGNAERLANPRMWIPLNAVGPRRRISSNWKDICDVGETELLDGFTSELDSSAAVFFYATKKEAATESEENTPGGDNS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46960_MMPc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QNFLVKYGYLAPHDRERSEDDLMAATSKFQKMYGLTDTGLLDEDTLYLMQQPRCGLWDIPSKRVDSELESKCRKKRYTLMGHWPSKRITYGFRMYTDDMSTLQQQDAVARALDVWSKNTPLVFTQVTIDPDIKPDKTILKDVDIMISFPRGYHNDGYPFDGPGHTLAHAFYPGXGIXDGDVHFDGDEKWTYMSQEDGTSLFMVAVHEFGHALGLGHSTSKGSVMLPFYQGYKEGISLSSDDIQAIYTLYGKGSEKQNGPLLSQDDPFVFASPTLGSTRGIFQENNKLPITQSPELCEKEFDAVANIRSDIYFFRGNYFWRILKDGRDDRIKMSRFWTNFPNVNVDAAYSRDEKTFFFSGTRYWAYSDTNMVAGSPRPISDFGLPMDGGIDAAMIWDSNGGTYFFRGERFWKYDEDRRQIELGYPRNISVLRDVPANIDAALSNPSDRSVYFLKGTRCWKLDDDLLSVSKGYPEYIGVTWFGCD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52154_MMPd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YNRSMFICTIQKIRCIYTFIFILFIIKCSESVSNFRLQVMQGSKLEEKKSLKLRDKRDADVQFAENYLVNYGYVPPDSLKSTGGAAELHSRSKALVEMQNFLGLTPTGTFDDATLEMMKKPRCANPDKMSVESNLRKKRYVTVGSPWQKNLITYSINNFTPKLGQKLTHEAIDDAFRVWGSFVPLQFKKVDASQNPDIVTFFAEGFHNDNTNFDGVGGYLAHAFYPGSGIGGDTHFDGAEPWTLHQGPNRGNDLFLVAVHELGHALGLQHSPDVKAIMAPVYKYHDTENFQLPQDDILGIQSLYGARYSGTERPIVPTTSKPTPAITTTTTRRPPSRPRKPTRRPTSRATVKPTTEPPEPVLCDLTSYDAISFLRKELYIFKGKYMWRQKRGRNTFNGPYKITSFWPQLKNGVDAVYENPTSNKIVFFKDHLFWEFRGTQLQPKSPRHVRYIGMQNGKVDAAVWWQRNGKTYFFKGDYYWRYGVGKVEGDYPKPIDVWRGVPPNVDASFSGVDGSFISFIKXGLNKLKTIHSNLKETKSXRQLKRALELNCSTNLKNTCKLSNVANKKCGRNVGMSIRSGALKAARNNNKREGIQRRNSAKEFTTVEEFKQCXIHNFTYFVKGTRFWTFNNWDIQVVKGALSFKKHWLHCGMIETEEKTFETAPPSAPVPAIIVVCMVAVALLAAAIAYVVWRRRRYSAKQATKTRIVETPGVPYQAGYGVPVPGREGEKTMCVTAAQQKMRWFRFSLQGR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i151527_MMPe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LVFLVLCLSLFVGFIASAPAGRRQRNRNRYRNPRVLRVRGRWTQRDIANAESADSPQYRFDANGQGWYVNPNNRPAALNAPPLGAPGAPARFVQSFRSQLNVKFGNNGPPGVVAPSQVISPPVGPAPNPSIGARRPDSIVELTDDDKEQIALEFFVKANYTSNSLTDKTTLVRTMQRNYGLPITGRLDDTTVTYMMAPRCGHPDAPAEFNTFPNRDRWTSNTVTYKITGYTPDMSPCRVRNTFKRAFRVWEEATALNFVESQTDDADMIIYFGYQEHGDGYPFDGKDGLLAHAFAAGTHSLAGDAHFDEGEFWTLGDGRVADTYYGNADGAPCHFPFMFQNVEYTTCTTAGRSDGMEWCATTRNFDEDQQFGFCPHEALFTYGGNADGDPCTFPFNFLGETYNTCTYDGRSDGYRWCATTSSFDTDKKWGFCPDRARGTEGGNANGASCVFPFIFNGNSYSDCTTIGRSDYKKWCSTTDNYDTDGKYGFCQESGYSLFLVAAHEFGHTIGLDHSNSQGALMYPMYQKFTNFRLPQDDVNGARDLYPAARTTPLQPLVLEKCGGDLSVTEGGTDSGGTGTGTGTDDTNICSLSKVDGMLKFGDEIFIFLESQFWRWNIVTGSKSGPYPINSQWPDLPDSIDAVYRKPNDGPLVFFKGTRYWMFSGERLMAGYPKQVSTLGLPADANFKMDAALNWLRSKNRKRTYFFVGEQFYRYNEEKSKMDRGYPKPMSLWRRVPRNVDAAMEDPTRARYSMFFKENKIHYLNNYKVEVLQIDPLDIWLGCRTRVASAVPLRAGPSRDRGS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2:37:00Z</dcterms:created>
  <dc:creator>Office 2004 Test Drive User</dc:creator>
  <dc:description/>
  <dc:language>en-US</dc:language>
  <cp:lastModifiedBy>Ray Boot-Handford</cp:lastModifiedBy>
  <dcterms:modified xsi:type="dcterms:W3CDTF">2007-01-19T12:37:00Z</dcterms:modified>
  <cp:revision>2</cp:revision>
  <dc:subject/>
  <dc:title>Additional file 3</dc:title>
</cp:coreProperties>
</file>